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AF625" w14:textId="77777777" w:rsidR="00C22E0D" w:rsidRDefault="00C22E0D" w:rsidP="00C87FAF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EF1EA2B" w14:textId="0BEF832D" w:rsidR="00C87FAF" w:rsidRPr="00AC5FA7" w:rsidRDefault="000B0092" w:rsidP="00AC5FA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</w:t>
      </w:r>
      <w:r w:rsidR="00C87FAF" w:rsidRPr="00AC5FA7">
        <w:rPr>
          <w:rFonts w:ascii="Times New Roman" w:hAnsi="Times New Roman" w:cs="Times New Roman"/>
          <w:b/>
          <w:sz w:val="24"/>
        </w:rPr>
        <w:t>Table</w:t>
      </w:r>
      <w:r w:rsidR="00C87FAF" w:rsidRPr="00AC5FA7">
        <w:rPr>
          <w:rFonts w:ascii="Times New Roman" w:hAnsi="Times New Roman" w:cs="Times New Roman"/>
          <w:sz w:val="24"/>
        </w:rPr>
        <w:t xml:space="preserve">. Abundances of PICRUSt2 outputs relating to carbon metabolism (KO, level 3) and </w:t>
      </w:r>
      <w:proofErr w:type="spellStart"/>
      <w:r w:rsidR="00C87FAF" w:rsidRPr="00AC5FA7">
        <w:rPr>
          <w:rFonts w:ascii="Times New Roman" w:hAnsi="Times New Roman" w:cs="Times New Roman"/>
          <w:sz w:val="24"/>
        </w:rPr>
        <w:t>degradative</w:t>
      </w:r>
      <w:proofErr w:type="spellEnd"/>
      <w:r w:rsidR="00C87FAF" w:rsidRPr="00AC5FA7">
        <w:rPr>
          <w:rFonts w:ascii="Times New Roman" w:hAnsi="Times New Roman" w:cs="Times New Roman"/>
          <w:sz w:val="24"/>
        </w:rPr>
        <w:t xml:space="preserve"> pathways (</w:t>
      </w:r>
      <w:proofErr w:type="spellStart"/>
      <w:r w:rsidR="00C87FAF" w:rsidRPr="00AC5FA7">
        <w:rPr>
          <w:rFonts w:ascii="Times New Roman" w:hAnsi="Times New Roman" w:cs="Times New Roman"/>
          <w:sz w:val="24"/>
        </w:rPr>
        <w:t>MetaCyc</w:t>
      </w:r>
      <w:proofErr w:type="spellEnd"/>
      <w:r w:rsidR="00C87FAF" w:rsidRPr="00AC5FA7">
        <w:rPr>
          <w:rFonts w:ascii="Times New Roman" w:hAnsi="Times New Roman" w:cs="Times New Roman"/>
          <w:sz w:val="24"/>
        </w:rPr>
        <w:t>).</w:t>
      </w:r>
      <w:r w:rsidR="00A37B23">
        <w:rPr>
          <w:rFonts w:ascii="Times New Roman" w:hAnsi="Times New Roman" w:cs="Times New Roman"/>
          <w:sz w:val="24"/>
        </w:rPr>
        <w:t xml:space="preserve"> </w:t>
      </w:r>
      <w:r w:rsidR="00C87FAF" w:rsidRPr="00AC5FA7">
        <w:rPr>
          <w:rFonts w:ascii="Times New Roman" w:hAnsi="Times New Roman" w:cs="Times New Roman"/>
          <w:sz w:val="24"/>
        </w:rPr>
        <w:t>Pathways in bold indicate the significantly (</w:t>
      </w:r>
      <w:r w:rsidR="00C87FAF" w:rsidRPr="00AC5FA7">
        <w:rPr>
          <w:rFonts w:ascii="Times New Roman" w:hAnsi="Times New Roman" w:cs="Times New Roman"/>
          <w:i/>
          <w:sz w:val="24"/>
        </w:rPr>
        <w:t>P</w:t>
      </w:r>
      <w:r w:rsidR="000E7341" w:rsidRPr="00AC5FA7">
        <w:rPr>
          <w:rFonts w:ascii="Times New Roman" w:hAnsi="Times New Roman" w:cs="Times New Roman"/>
          <w:i/>
          <w:sz w:val="24"/>
        </w:rPr>
        <w:t xml:space="preserve"> </w:t>
      </w:r>
      <w:r w:rsidR="00C87FAF" w:rsidRPr="00AC5FA7">
        <w:rPr>
          <w:rFonts w:ascii="Times New Roman" w:hAnsi="Times New Roman" w:cs="Times New Roman"/>
          <w:sz w:val="24"/>
        </w:rPr>
        <w:t>&lt;</w:t>
      </w:r>
      <w:r w:rsidR="000E7341" w:rsidRPr="00AC5FA7">
        <w:rPr>
          <w:rFonts w:ascii="Times New Roman" w:hAnsi="Times New Roman" w:cs="Times New Roman"/>
          <w:sz w:val="24"/>
        </w:rPr>
        <w:t xml:space="preserve"> </w:t>
      </w:r>
      <w:r w:rsidR="00C87FAF" w:rsidRPr="00AC5FA7">
        <w:rPr>
          <w:rFonts w:ascii="Times New Roman" w:hAnsi="Times New Roman" w:cs="Times New Roman"/>
          <w:sz w:val="24"/>
        </w:rPr>
        <w:t>0.05) overrepresented pathways in one of the two rainfall periods.</w:t>
      </w:r>
    </w:p>
    <w:tbl>
      <w:tblPr>
        <w:tblW w:w="9927" w:type="dxa"/>
        <w:tblLook w:val="04A0" w:firstRow="1" w:lastRow="0" w:firstColumn="1" w:lastColumn="0" w:noHBand="0" w:noVBand="1"/>
      </w:tblPr>
      <w:tblGrid>
        <w:gridCol w:w="5126"/>
        <w:gridCol w:w="810"/>
        <w:gridCol w:w="766"/>
        <w:gridCol w:w="766"/>
        <w:gridCol w:w="820"/>
        <w:gridCol w:w="820"/>
        <w:gridCol w:w="820"/>
      </w:tblGrid>
      <w:tr w:rsidR="00C87FAF" w:rsidRPr="00C22E0D" w14:paraId="5A517566" w14:textId="77777777" w:rsidTr="008957F7">
        <w:trPr>
          <w:trHeight w:val="312"/>
        </w:trPr>
        <w:tc>
          <w:tcPr>
            <w:tcW w:w="99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4FD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Carbon metabolism -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Kegg</w:t>
            </w:r>
            <w:proofErr w:type="spellEnd"/>
          </w:p>
        </w:tc>
      </w:tr>
      <w:tr w:rsidR="00C87FAF" w:rsidRPr="00C22E0D" w14:paraId="389D0CCA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B90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thw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F56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_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F1D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_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C74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_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F60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R_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98C0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R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F36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R_3</w:t>
            </w:r>
          </w:p>
        </w:tc>
      </w:tr>
      <w:tr w:rsidR="00C87FAF" w:rsidRPr="00C22E0D" w14:paraId="3AAD54D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6EB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ycoly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00F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4DF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B9B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C28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9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8F9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DE6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58</w:t>
            </w:r>
          </w:p>
        </w:tc>
      </w:tr>
      <w:tr w:rsidR="00C87FAF" w:rsidRPr="00C22E0D" w14:paraId="1F59DF9C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333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ntose phosphate pathw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A10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C5F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4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4E1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46E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075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014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03</w:t>
            </w:r>
          </w:p>
        </w:tc>
      </w:tr>
      <w:tr w:rsidR="00C87FAF" w:rsidRPr="00C22E0D" w14:paraId="23E7E009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281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itrate cyc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814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430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2D2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A01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3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5C1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ADB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74</w:t>
            </w:r>
          </w:p>
        </w:tc>
      </w:tr>
      <w:tr w:rsidR="00C87FAF" w:rsidRPr="00C22E0D" w14:paraId="1BA9670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91D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hane metaboli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8D0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6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B1B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A7B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5F4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448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635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45</w:t>
            </w:r>
          </w:p>
        </w:tc>
      </w:tr>
      <w:tr w:rsidR="00C87FAF" w:rsidRPr="00C22E0D" w14:paraId="7082067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A67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ductive pentose phosphate cyc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354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4C3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C40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350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1F4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3A5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6</w:t>
            </w:r>
          </w:p>
        </w:tc>
      </w:tr>
      <w:tr w:rsidR="00C87FAF" w:rsidRPr="00C22E0D" w14:paraId="447FA63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248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ductive citrate cyc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582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E01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1CF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DA1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437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A15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94</w:t>
            </w:r>
          </w:p>
        </w:tc>
      </w:tr>
      <w:tr w:rsidR="00C87FAF" w:rsidRPr="00C22E0D" w14:paraId="52F2D440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A89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ductive acetyl-CoA pathw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4DD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79E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B1F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028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F9C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E1E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1</w:t>
            </w:r>
          </w:p>
        </w:tc>
      </w:tr>
      <w:tr w:rsidR="00C87FAF" w:rsidRPr="00C22E0D" w14:paraId="5AA023C0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6EC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-Hydroxypropionate bi-cyc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4FE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B81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2C0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7C7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4B2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1A8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17</w:t>
            </w:r>
          </w:p>
        </w:tc>
      </w:tr>
      <w:tr w:rsidR="00C87FAF" w:rsidRPr="00C22E0D" w14:paraId="278F1BEC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68D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xypropionate-hydroxybutyl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yc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10F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F1C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560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070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C80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328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7</w:t>
            </w:r>
          </w:p>
        </w:tc>
      </w:tr>
      <w:tr w:rsidR="00C87FAF" w:rsidRPr="00C22E0D" w14:paraId="59E2BEE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EF84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carboxylate-hydroxybutyrate cyc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FFC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3C2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5DE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E1F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E7C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5F8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55</w:t>
            </w:r>
          </w:p>
        </w:tc>
      </w:tr>
      <w:tr w:rsidR="00C87FAF" w:rsidRPr="00C22E0D" w14:paraId="0EFE630C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014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C3F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77C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DF9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A82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BE0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2FA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7FAF" w:rsidRPr="00C22E0D" w14:paraId="1DBD05C9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8D5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1A9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F01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BA9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D01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892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915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87FAF" w:rsidRPr="00C22E0D" w14:paraId="774FF829" w14:textId="77777777" w:rsidTr="008957F7">
        <w:trPr>
          <w:trHeight w:val="312"/>
        </w:trPr>
        <w:tc>
          <w:tcPr>
            <w:tcW w:w="992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3AC9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gradativ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pathways -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taCyc</w:t>
            </w:r>
            <w:proofErr w:type="spellEnd"/>
          </w:p>
        </w:tc>
      </w:tr>
      <w:tr w:rsidR="00C87FAF" w:rsidRPr="00C22E0D" w14:paraId="627CFC39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33C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thw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049D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_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8FE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_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85D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_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3D8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R_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501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R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7F7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R_3</w:t>
            </w:r>
          </w:p>
        </w:tc>
      </w:tr>
      <w:tr w:rsidR="00C87FAF" w:rsidRPr="00C22E0D" w14:paraId="6B6971A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FF4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-phenylpropanoate and 3-(3-hydroxyphenyl)propano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430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435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E62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2A9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436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FBB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87FAF" w:rsidRPr="00C22E0D" w14:paraId="5BB934B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C2C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-phenylpropanoate and 3-(3-hydroxyphenyl)propanoate degradation to 2-oxopent-4-eno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EFB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1C2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E457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4BB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2D3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049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87FAF" w:rsidRPr="00C22E0D" w14:paraId="74D2E44B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E1A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-phenylpropano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1AE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174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3A9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ADA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216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6E8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084A7CED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F46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-aminobutanoate degradation V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ECB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897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460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B7B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E01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7D3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6</w:t>
            </w:r>
          </w:p>
        </w:tc>
      </w:tr>
      <w:tr w:rsidR="00C87FAF" w:rsidRPr="00C22E0D" w14:paraId="45BD2AE1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50B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-deoxy-L-threo-hex-4-enopyranuron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397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852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38F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D84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34B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6CB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5D3B1BBE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CC6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-hydroxyphenylacet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B2D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3A9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EA0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D31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6E0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E30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87FAF" w:rsidRPr="00C22E0D" w14:paraId="7AE7AC16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3B9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-methylcatechol degradation (ortho cleavage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DE09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2CE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027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6EB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3F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1B8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87FAF" w:rsidRPr="00C22E0D" w14:paraId="642D19F1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CD3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tylen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8F5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1C8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905F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DBB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14A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6F2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</w:t>
            </w:r>
          </w:p>
        </w:tc>
      </w:tr>
      <w:tr w:rsidR="00C87FAF" w:rsidRPr="00C22E0D" w14:paraId="4ADB4F7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116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nosine nucleotides degradation 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C15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D21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972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061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605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C85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1</w:t>
            </w:r>
          </w:p>
        </w:tc>
      </w:tr>
      <w:tr w:rsidR="00C87FAF" w:rsidRPr="00C22E0D" w14:paraId="2512E63E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13C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antoin degradation IV (anaerobi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455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974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D21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78C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DA7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DA9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68690BEA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971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antoin degradation to glyoxylate I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1A8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B0B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559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1D4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3F3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AAF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87FAF" w:rsidRPr="00C22E0D" w14:paraId="22F64EE8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FAB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omatic biogenic amine degradation (bacteria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BE6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6EA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D27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D1E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9CD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113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C87FAF" w:rsidRPr="00C22E0D" w14:paraId="14F2783A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E66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romatic compounds degradation via beta-ketoadip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129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6A3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E31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208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C5B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1CE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87FAF" w:rsidRPr="00C22E0D" w14:paraId="766BE8E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064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techol degradation I (meta-cleavage pathwa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07B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F89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44B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2EF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8C7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060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C87FAF" w:rsidRPr="00C22E0D" w14:paraId="7E910028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6A3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techol degradation III (ortho-cleavage pathwa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9AE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D6E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2CB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7AE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53D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74C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87FAF" w:rsidRPr="00C22E0D" w14:paraId="2C3C7E5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0072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techol degradation to beta-ketoadip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E358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8E1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95E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73B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F5F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FCD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C87FAF" w:rsidRPr="00C22E0D" w14:paraId="37C06DC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8CEF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lorosalicyl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7B18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F71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C51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1D33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23F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FBB4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87FAF" w:rsidRPr="00C22E0D" w14:paraId="297B4BAA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729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innamate and 3-hydroxycinnamate degradation to 2-oxopent-4-eno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A66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9DC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CB7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6A9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866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368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87FAF" w:rsidRPr="00C22E0D" w14:paraId="4C8C21FD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2723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eatinin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012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EB6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08B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F0F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BC17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153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297435E7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C64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ucturon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0DD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3F8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2E5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2CC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D4D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DEB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</w:t>
            </w:r>
          </w:p>
        </w:tc>
      </w:tr>
      <w:tr w:rsidR="00C87FAF" w:rsidRPr="00C22E0D" w14:paraId="4BC5CB8E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987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-galactarat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D3E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905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5FF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9B1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B3E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7A6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C87FAF" w:rsidRPr="00C22E0D" w14:paraId="0FE6428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EB2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-galacturonat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94C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61E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729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4315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EE0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ACC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</w:t>
            </w:r>
          </w:p>
        </w:tc>
      </w:tr>
      <w:tr w:rsidR="00C87FAF" w:rsidRPr="00C22E0D" w14:paraId="3134AAA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2448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ucar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C31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DBA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E25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138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C9E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BB2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C87FAF" w:rsidRPr="00C22E0D" w14:paraId="6F293F6B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449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cos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68F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D5F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6A1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277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659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056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87FAF" w:rsidRPr="00C22E0D" w14:paraId="5B6662B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E78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lactose degradation I (Leloir pathwa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0E9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733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678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BDD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07D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E2E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</w:t>
            </w:r>
          </w:p>
        </w:tc>
      </w:tr>
      <w:tr w:rsidR="00C87FAF" w:rsidRPr="00C22E0D" w14:paraId="4DF8ACAD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625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llat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74D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EE50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1F5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B4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7FA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FAD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87FAF" w:rsidRPr="00C22E0D" w14:paraId="20901C1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521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llate degradation 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50F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0E8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992D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DE6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C8A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2B3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87FAF" w:rsidRPr="00C22E0D" w14:paraId="5C569777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FF6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lucose and glucose-1-phosph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385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0E6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D9DB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66B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A61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6C2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</w:tr>
      <w:tr w:rsidR="00C87FAF" w:rsidRPr="00C22E0D" w14:paraId="2630A66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89C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ycine betain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26B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977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C8A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241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E23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6F7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4F106F00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BC6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lycogen degradation I (bacterial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96B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2DF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591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751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DF1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C9E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9</w:t>
            </w:r>
          </w:p>
        </w:tc>
      </w:tr>
      <w:tr w:rsidR="00C87FAF" w:rsidRPr="00C22E0D" w14:paraId="42B002D0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2E0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anosine nucleotides degradation I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03B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1AF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170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E12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8A8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1BB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6</w:t>
            </w:r>
          </w:p>
        </w:tc>
      </w:tr>
      <w:tr w:rsidR="00C87FAF" w:rsidRPr="00C22E0D" w14:paraId="28EE574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8BC6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1,2-propanediol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C04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CC7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C4C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3F42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ED9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76C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</w:t>
            </w:r>
          </w:p>
        </w:tc>
      </w:tr>
      <w:tr w:rsidR="00C87FAF" w:rsidRPr="00C22E0D" w14:paraId="64521CD7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43D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ctose and galactos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3FC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DC49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86E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590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7CC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395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</w:tr>
      <w:tr w:rsidR="00C87FAF" w:rsidRPr="00C22E0D" w14:paraId="5B77B01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5A9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-arginine degradation II (AST pathwa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4D2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DC1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2ED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7E1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463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C02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</w:tr>
      <w:tr w:rsidR="00C87FAF" w:rsidRPr="00C22E0D" w14:paraId="01E14E16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7D3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histidin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71C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BDB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9D3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A24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0A7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1ED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</w:tr>
      <w:tr w:rsidR="00C87FAF" w:rsidRPr="00C22E0D" w14:paraId="5B792838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55C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histidine degradation 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2DC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FEA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600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B79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6EF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27D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C87FAF" w:rsidRPr="00C22E0D" w14:paraId="39A9E5CD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CB8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leucin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E19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1390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10E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BF4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480D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DDC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</w:t>
            </w:r>
          </w:p>
        </w:tc>
      </w:tr>
      <w:tr w:rsidR="00C87FAF" w:rsidRPr="00C22E0D" w14:paraId="390B0BA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CBA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rhamnos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B76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E08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52A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6BF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00F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68A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87FAF" w:rsidRPr="00C22E0D" w14:paraId="483CA75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039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tryptophan degradation to 2-amino-3-carboxymuconate semialdehy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17C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5DC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45F8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6A2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19A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560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219D298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0D1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tyrosin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1C4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9F1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55D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68E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740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06C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C87FAF" w:rsidRPr="00C22E0D" w14:paraId="3E36258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12F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nan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5FA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A253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D59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E74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994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92A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113BF676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AF3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hylgall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934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749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D41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421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F82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AAA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C87FAF" w:rsidRPr="00C22E0D" w14:paraId="4414A119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BC2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hylphosphon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C8E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7601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31F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A1E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03B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5F4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C87FAF" w:rsidRPr="00C22E0D" w14:paraId="776E5A1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1D6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o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,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iro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- and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illo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inositol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437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5C3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5D7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494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B32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FBB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</w:tr>
      <w:tr w:rsidR="00C87FAF" w:rsidRPr="00C22E0D" w14:paraId="2356021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71A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o-inositol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088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F11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F01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037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88C2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9C4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</w:tr>
      <w:tr w:rsidR="00C87FAF" w:rsidRPr="00C22E0D" w14:paraId="3565BE1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41C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icotinate degradation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70C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30B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472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797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476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585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C87FAF" w:rsidRPr="00C22E0D" w14:paraId="3EA4165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A8C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enylacetate degradation I (aerobi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CDE3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C55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8C1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623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D9D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291E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87FAF" w:rsidRPr="00C22E0D" w14:paraId="2E9C0D08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10F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tocatechuate degradation II (ortho-cleavage pathway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383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5C7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D83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469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21B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1DD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</w:tr>
      <w:tr w:rsidR="00C87FAF" w:rsidRPr="00C22E0D" w14:paraId="4E1A4188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BC8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urine nucleobases degradation I (anaerobi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71F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F24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C76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1E3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255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34E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5F79FC31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E06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urine nucleotides degradation II (aerobi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0C7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EF6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D2E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E65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E82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273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</w:t>
            </w:r>
          </w:p>
        </w:tc>
      </w:tr>
      <w:tr w:rsidR="00C87FAF" w:rsidRPr="00C22E0D" w14:paraId="71B7710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C40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urine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bonucleosides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634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AF5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B13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5FB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00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3AC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</w:t>
            </w:r>
          </w:p>
        </w:tc>
      </w:tr>
      <w:tr w:rsidR="00C87FAF" w:rsidRPr="00C22E0D" w14:paraId="12F01D5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3B3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rch degradation V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B2A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663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076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AF7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592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D66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3</w:t>
            </w:r>
          </w:p>
        </w:tc>
      </w:tr>
      <w:tr w:rsidR="00C87FAF" w:rsidRPr="00C22E0D" w14:paraId="1CC7901D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146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crose degradation III (sucrose invertase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9B0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D6D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4B9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333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FB7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49E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</w:t>
            </w:r>
          </w:p>
        </w:tc>
      </w:tr>
      <w:tr w:rsidR="00C87FAF" w:rsidRPr="00C22E0D" w14:paraId="2458D39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6BA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crose degradation IV (sucrose phosphorylase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75B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756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DA0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764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F73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54D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</w:t>
            </w:r>
          </w:p>
        </w:tc>
      </w:tr>
      <w:tr w:rsidR="00C87FAF" w:rsidRPr="00C22E0D" w14:paraId="3B1E04F6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C60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&amp;beta;-D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ucuronid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d D-glucuron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F98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8B6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ABF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F4A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8C6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CD1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</w:t>
            </w:r>
          </w:p>
        </w:tc>
      </w:tr>
      <w:tr w:rsidR="00C87FAF" w:rsidRPr="00C22E0D" w14:paraId="5357DED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112C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aerobic toluen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4C1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C22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598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A5A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AD9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9E1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87FAF" w:rsidRPr="00C22E0D" w14:paraId="2A440E4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06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D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ucar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d D-galactar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829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5FA9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A39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69B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D79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9F9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C87FAF" w:rsidRPr="00C22E0D" w14:paraId="5DFDEABC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303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glucose and xylos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0B2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A2C2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CF0B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A14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C92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061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</w:t>
            </w:r>
          </w:p>
        </w:tc>
      </w:tr>
      <w:tr w:rsidR="00C87FAF" w:rsidRPr="00C22E0D" w14:paraId="33070C5B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1F9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itol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 (bacteria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AFE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3F3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ABB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A48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B93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5BA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</w:t>
            </w:r>
          </w:p>
        </w:tc>
      </w:tr>
      <w:tr w:rsidR="00C87FAF" w:rsidRPr="00C22E0D" w14:paraId="73AB176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CE1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uronid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d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uron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D3D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173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0AE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C75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077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E05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</w:t>
            </w:r>
          </w:p>
        </w:tc>
      </w:tr>
      <w:tr w:rsidR="00C87FAF" w:rsidRPr="00C22E0D" w14:paraId="6F140E4D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0A2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L-arginine and L-ornith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73D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255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639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10F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924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3AC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C87FAF" w:rsidRPr="00C22E0D" w14:paraId="34A93048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A5A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L-arginine,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utrescin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and 4-aminobutano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869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BB4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432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024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AF1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BF2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C87FAF" w:rsidRPr="00C22E0D" w14:paraId="65E36917" w14:textId="77777777" w:rsidTr="008957F7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105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N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tylglucosamin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N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tylmannosamin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d N-acetylneuramin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15A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3E7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7DA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01C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EDA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649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</w:t>
            </w:r>
          </w:p>
        </w:tc>
      </w:tr>
      <w:tr w:rsidR="00C87FAF" w:rsidRPr="00C22E0D" w14:paraId="1686BC8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383B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N-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tylneuraminat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05CE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822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E3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A2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062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1C4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</w:t>
            </w:r>
          </w:p>
        </w:tc>
      </w:tr>
      <w:tr w:rsidR="00C87FAF" w:rsidRPr="00C22E0D" w14:paraId="272D2C2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DCE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ornithin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938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0ED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FAF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D46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602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0E0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C87FAF" w:rsidRPr="00C22E0D" w14:paraId="18D83E7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40F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enylethylamin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F09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CF8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5A9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1A7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3FF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85B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87FAF" w:rsidRPr="00C22E0D" w14:paraId="791082C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CFD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purine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oxyribonucleosides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53E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AFB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130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4CE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381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C65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7</w:t>
            </w:r>
          </w:p>
        </w:tc>
      </w:tr>
      <w:tr w:rsidR="00C87FAF" w:rsidRPr="00C22E0D" w14:paraId="0133D42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9BE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pyrimidine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oxyribonucleosides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D82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6DEC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D17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E78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CDF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E8E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5</w:t>
            </w:r>
          </w:p>
        </w:tc>
      </w:tr>
      <w:tr w:rsidR="00C87FAF" w:rsidRPr="00C22E0D" w14:paraId="2176B195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23F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salicyl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D87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CD0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8AA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F6A8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D36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B9F2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87FAF" w:rsidRPr="00C22E0D" w14:paraId="1481B184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5CF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pathway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</w:t>
            </w:r>
            <w:proofErr w:type="spellStart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urine</w:t>
            </w:r>
            <w:proofErr w:type="spellEnd"/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818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BD5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115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F79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620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4CA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87FAF" w:rsidRPr="00C22E0D" w14:paraId="06AE555B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C3A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luene degradation I (aerobic) (via o-cresol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FDE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A83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08C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5AE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90D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F11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C87FAF" w:rsidRPr="00C22E0D" w14:paraId="124FF3F3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2E8A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luene degradation II (aerobic) (via 4-methylcatechol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63F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AA98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C0F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D045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9E1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B21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C87FAF" w:rsidRPr="00C22E0D" w14:paraId="098AB082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71C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luene degradation III (aerobic) (via p-cresol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3B4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1E6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D7EB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796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BB2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041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87FAF" w:rsidRPr="00C22E0D" w14:paraId="31EDA3AF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24C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luene degradation IV (aerobic) (via catechol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9869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0D5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D5B1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B048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90D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7B4BE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87FAF" w:rsidRPr="00C22E0D" w14:paraId="54489F6B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2F1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rate biosynthesis/inosine 5'-phosphate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656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4202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25A9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BA8F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C496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70A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1</w:t>
            </w:r>
          </w:p>
        </w:tc>
      </w:tr>
      <w:tr w:rsidR="00C87FAF" w:rsidRPr="00C22E0D" w14:paraId="501B4331" w14:textId="77777777" w:rsidTr="008957F7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A32B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tamin B6 degrad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4D30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F67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E0CC3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73ED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11D4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DDD7" w14:textId="77777777" w:rsidR="00C87FAF" w:rsidRPr="00C22E0D" w:rsidRDefault="00C87FAF" w:rsidP="008957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2E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</w:tbl>
    <w:p w14:paraId="40ED9095" w14:textId="77777777" w:rsidR="00C87FAF" w:rsidRDefault="00C87FAF" w:rsidP="00C87FAF">
      <w:pPr>
        <w:spacing w:line="480" w:lineRule="auto"/>
        <w:jc w:val="both"/>
        <w:rPr>
          <w:rFonts w:ascii="Times New Roman" w:hAnsi="Times New Roman" w:cs="Times New Roman"/>
          <w:b/>
          <w:highlight w:val="darkYellow"/>
        </w:rPr>
      </w:pPr>
    </w:p>
    <w:p w14:paraId="74D07F8A" w14:textId="77777777" w:rsidR="00C87FAF" w:rsidRDefault="00C87FAF" w:rsidP="00C87FAF">
      <w:pPr>
        <w:spacing w:line="480" w:lineRule="auto"/>
        <w:jc w:val="both"/>
        <w:rPr>
          <w:rFonts w:ascii="Times New Roman" w:hAnsi="Times New Roman" w:cs="Times New Roman"/>
          <w:b/>
          <w:highlight w:val="darkYellow"/>
        </w:rPr>
      </w:pPr>
    </w:p>
    <w:sectPr w:rsidR="00C87FAF" w:rsidSect="003E54B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F3E06" w14:textId="77777777" w:rsidR="004912FF" w:rsidRDefault="004912FF">
      <w:pPr>
        <w:spacing w:after="0" w:line="240" w:lineRule="auto"/>
      </w:pPr>
      <w:r>
        <w:separator/>
      </w:r>
    </w:p>
  </w:endnote>
  <w:endnote w:type="continuationSeparator" w:id="0">
    <w:p w14:paraId="7A4B5DEB" w14:textId="77777777" w:rsidR="004912FF" w:rsidRDefault="00491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A88D9E" w14:textId="77777777" w:rsidR="004912FF" w:rsidRDefault="004912FF">
      <w:pPr>
        <w:spacing w:after="0" w:line="240" w:lineRule="auto"/>
      </w:pPr>
      <w:r>
        <w:separator/>
      </w:r>
    </w:p>
  </w:footnote>
  <w:footnote w:type="continuationSeparator" w:id="0">
    <w:p w14:paraId="35A892B6" w14:textId="77777777" w:rsidR="004912FF" w:rsidRDefault="004912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053AE" w14:textId="77777777" w:rsidR="0032206D" w:rsidRPr="00325E3A" w:rsidRDefault="00C87FAF">
    <w:pPr>
      <w:pStyle w:val="Header"/>
      <w:rPr>
        <w:lang w:val="en-AU"/>
      </w:rPr>
    </w:pPr>
    <w:r>
      <w:rPr>
        <w:lang w:val="en-AU"/>
      </w:rPr>
      <w:t xml:space="preserve">Tracking groundwater organic inputs                                                                                               </w:t>
    </w:r>
    <w:proofErr w:type="spellStart"/>
    <w:r w:rsidRPr="00CA2CBC">
      <w:t>Saccò</w:t>
    </w:r>
    <w:proofErr w:type="spellEnd"/>
    <w:r>
      <w:t xml:space="preserve"> et al.</w:t>
    </w:r>
    <w:r>
      <w:rPr>
        <w:lang w:val="en-AU"/>
      </w:rPr>
      <w:t xml:space="preserve">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110D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6CB0365"/>
    <w:multiLevelType w:val="hybridMultilevel"/>
    <w:tmpl w:val="C812E3E8"/>
    <w:lvl w:ilvl="0" w:tplc="AEB4E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D351D"/>
    <w:multiLevelType w:val="hybridMultilevel"/>
    <w:tmpl w:val="E2A675C2"/>
    <w:lvl w:ilvl="0" w:tplc="F4ACFF30">
      <w:start w:val="1"/>
      <w:numFmt w:val="decimal"/>
      <w:lvlText w:val="%1."/>
      <w:lvlJc w:val="left"/>
      <w:pPr>
        <w:ind w:left="1070" w:hanging="360"/>
      </w:pPr>
      <w:rPr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B72484"/>
    <w:multiLevelType w:val="hybridMultilevel"/>
    <w:tmpl w:val="09C6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E0FFD"/>
    <w:multiLevelType w:val="hybridMultilevel"/>
    <w:tmpl w:val="7B863D26"/>
    <w:lvl w:ilvl="0" w:tplc="F43AFC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77EBE"/>
    <w:multiLevelType w:val="hybridMultilevel"/>
    <w:tmpl w:val="1096A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52"/>
    <w:rsid w:val="0000125A"/>
    <w:rsid w:val="000B0092"/>
    <w:rsid w:val="000E4D55"/>
    <w:rsid w:val="000E7341"/>
    <w:rsid w:val="00232A7A"/>
    <w:rsid w:val="004012F7"/>
    <w:rsid w:val="0041226D"/>
    <w:rsid w:val="004844B3"/>
    <w:rsid w:val="004912FF"/>
    <w:rsid w:val="005C562B"/>
    <w:rsid w:val="005C5952"/>
    <w:rsid w:val="006101CF"/>
    <w:rsid w:val="006A7631"/>
    <w:rsid w:val="007F26DF"/>
    <w:rsid w:val="00852C79"/>
    <w:rsid w:val="00882945"/>
    <w:rsid w:val="008E1E69"/>
    <w:rsid w:val="00923DDA"/>
    <w:rsid w:val="009627D9"/>
    <w:rsid w:val="00995AFF"/>
    <w:rsid w:val="009E7F45"/>
    <w:rsid w:val="009F5553"/>
    <w:rsid w:val="009F576B"/>
    <w:rsid w:val="00A37B23"/>
    <w:rsid w:val="00AB674A"/>
    <w:rsid w:val="00AC45D8"/>
    <w:rsid w:val="00AC5FA7"/>
    <w:rsid w:val="00B01C14"/>
    <w:rsid w:val="00B203EB"/>
    <w:rsid w:val="00B42BDD"/>
    <w:rsid w:val="00B8358D"/>
    <w:rsid w:val="00B864F0"/>
    <w:rsid w:val="00C22E0D"/>
    <w:rsid w:val="00C87FAF"/>
    <w:rsid w:val="00D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5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23</Words>
  <Characters>4694</Characters>
  <Application>Microsoft Office Word</Application>
  <DocSecurity>0</DocSecurity>
  <Lines>39</Lines>
  <Paragraphs>11</Paragraphs>
  <ScaleCrop>false</ScaleCrop>
  <Company>Curtin University</Company>
  <LinksUpToDate>false</LinksUpToDate>
  <CharactersWithSpaces>5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accò</dc:creator>
  <cp:keywords/>
  <dc:description/>
  <cp:lastModifiedBy>PG3646</cp:lastModifiedBy>
  <cp:revision>20</cp:revision>
  <dcterms:created xsi:type="dcterms:W3CDTF">2020-01-15T03:28:00Z</dcterms:created>
  <dcterms:modified xsi:type="dcterms:W3CDTF">2020-08-07T08:17:00Z</dcterms:modified>
</cp:coreProperties>
</file>